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D4882" w14:textId="44BD8F8B" w:rsidR="00DF7AE1" w:rsidRPr="001E5DC5" w:rsidRDefault="00A97B44" w:rsidP="001E5DC5">
      <w:pPr>
        <w:spacing w:after="120" w:line="276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A97B44">
        <w:rPr>
          <w:rFonts w:ascii="Times New Roman" w:hAnsi="Times New Roman" w:cs="Times New Roman"/>
          <w:sz w:val="36"/>
          <w:szCs w:val="36"/>
        </w:rPr>
        <w:t>Supplementary Information for</w:t>
      </w:r>
      <w:r w:rsidRPr="00A97B44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r>
        <w:rPr>
          <w:rFonts w:ascii="Times New Roman" w:hAnsi="Times New Roman" w:cs="Times New Roman"/>
          <w:b/>
          <w:bCs/>
          <w:sz w:val="36"/>
          <w:szCs w:val="36"/>
        </w:rPr>
        <w:t>‘</w:t>
      </w:r>
      <w:r w:rsidRPr="00A97B44">
        <w:rPr>
          <w:rFonts w:ascii="Times New Roman" w:hAnsi="Times New Roman" w:cs="Times New Roman"/>
          <w:b/>
          <w:bCs/>
          <w:sz w:val="36"/>
          <w:szCs w:val="36"/>
        </w:rPr>
        <w:t xml:space="preserve">Phages indirectly maintain </w:t>
      </w:r>
      <w:r w:rsidR="003D07AB">
        <w:rPr>
          <w:rFonts w:ascii="Times New Roman" w:hAnsi="Times New Roman" w:cs="Times New Roman"/>
          <w:b/>
          <w:bCs/>
          <w:sz w:val="36"/>
          <w:szCs w:val="36"/>
        </w:rPr>
        <w:t xml:space="preserve">tomato </w:t>
      </w:r>
      <w:r w:rsidRPr="00A97B44">
        <w:rPr>
          <w:rFonts w:ascii="Times New Roman" w:hAnsi="Times New Roman" w:cs="Times New Roman"/>
          <w:b/>
          <w:bCs/>
          <w:sz w:val="36"/>
          <w:szCs w:val="36"/>
        </w:rPr>
        <w:t xml:space="preserve">plant pathogen defense through regulation of the commensal </w:t>
      </w:r>
      <w:proofErr w:type="gramStart"/>
      <w:r w:rsidRPr="00A97B44">
        <w:rPr>
          <w:rFonts w:ascii="Times New Roman" w:hAnsi="Times New Roman" w:cs="Times New Roman"/>
          <w:b/>
          <w:bCs/>
          <w:sz w:val="36"/>
          <w:szCs w:val="36"/>
        </w:rPr>
        <w:t>microbiome</w:t>
      </w:r>
      <w:proofErr w:type="gramEnd"/>
      <w:r>
        <w:rPr>
          <w:rFonts w:ascii="Times New Roman" w:hAnsi="Times New Roman" w:cs="Times New Roman"/>
          <w:b/>
          <w:bCs/>
          <w:sz w:val="36"/>
          <w:szCs w:val="36"/>
        </w:rPr>
        <w:t>’</w:t>
      </w:r>
    </w:p>
    <w:p w14:paraId="1FEA1AF8" w14:textId="77777777" w:rsidR="00DF7AE1" w:rsidRPr="00DF7AE1" w:rsidRDefault="00DF7AE1" w:rsidP="00CB4017">
      <w:pPr>
        <w:spacing w:afterLines="20" w:after="48"/>
        <w:rPr>
          <w:rFonts w:ascii="Times New Roman" w:hAnsi="Times New Roman" w:cs="Times New Roman"/>
          <w:b/>
          <w:bCs/>
        </w:rPr>
      </w:pPr>
    </w:p>
    <w:p w14:paraId="74F89B78" w14:textId="77777777" w:rsidR="001F0CE1" w:rsidRPr="00330FD0" w:rsidRDefault="001F0CE1" w:rsidP="001F0CE1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32FFE3A" wp14:editId="7C93E4CA">
            <wp:extent cx="4883285" cy="2441643"/>
            <wp:effectExtent l="0" t="0" r="6350" b="0"/>
            <wp:docPr id="885385270" name="Picture 5" descr="A diagram of a sample ty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5385270" name="Picture 5" descr="A diagram of a sample typ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7112" cy="2458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85A6C9" w14:textId="3C437A18" w:rsidR="001F0CE1" w:rsidRDefault="001F0CE1" w:rsidP="001F0CE1">
      <w:pPr>
        <w:spacing w:afterLines="20" w:after="48"/>
        <w:rPr>
          <w:rFonts w:ascii="Times New Roman" w:hAnsi="Times New Roman" w:cs="Times New Roman"/>
          <w:sz w:val="20"/>
          <w:szCs w:val="20"/>
        </w:rPr>
      </w:pPr>
      <w:r w:rsidRPr="00330FD0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330FD0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Validation of chloroplast-excluding primers for bacterial abundance assay. </w:t>
      </w:r>
      <w:r>
        <w:rPr>
          <w:rFonts w:ascii="Times New Roman" w:hAnsi="Times New Roman" w:cs="Times New Roman"/>
          <w:sz w:val="20"/>
          <w:szCs w:val="20"/>
        </w:rPr>
        <w:t xml:space="preserve">Droplet digital PCR was conducted on either an overnight bacterial culture of </w:t>
      </w:r>
      <w:r>
        <w:rPr>
          <w:rFonts w:ascii="Times New Roman" w:hAnsi="Times New Roman" w:cs="Times New Roman"/>
          <w:i/>
          <w:iCs/>
          <w:sz w:val="20"/>
          <w:szCs w:val="20"/>
        </w:rPr>
        <w:t>Pseudomonas putida</w:t>
      </w:r>
      <w:r>
        <w:rPr>
          <w:rFonts w:ascii="Times New Roman" w:hAnsi="Times New Roman" w:cs="Times New Roman"/>
          <w:sz w:val="20"/>
          <w:szCs w:val="20"/>
        </w:rPr>
        <w:t>, chloroplasts isolated from homogenized tomato leaves by differential centrifugation, or an equal mixture by volume of bacteria and chloroplasts.</w:t>
      </w:r>
    </w:p>
    <w:p w14:paraId="2D61645E" w14:textId="77777777" w:rsidR="001F0CE1" w:rsidRDefault="001F0CE1" w:rsidP="001F0CE1">
      <w:pPr>
        <w:spacing w:afterLines="20" w:after="48"/>
        <w:rPr>
          <w:rFonts w:ascii="Times New Roman" w:hAnsi="Times New Roman" w:cs="Times New Roman"/>
        </w:rPr>
      </w:pPr>
    </w:p>
    <w:p w14:paraId="4AC8FE6A" w14:textId="7E00CB56" w:rsidR="001F3F96" w:rsidRDefault="00D314E3" w:rsidP="00CB4017">
      <w:pPr>
        <w:spacing w:afterLines="20" w:after="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87B94F9" wp14:editId="179F9B62">
            <wp:extent cx="2785110" cy="2690037"/>
            <wp:effectExtent l="0" t="0" r="0" b="2540"/>
            <wp:docPr id="1124695956" name="Picture 2" descr="A graph of a number of microbio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4695956" name="Picture 2" descr="A graph of a number of microbiome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13"/>
                    <a:stretch/>
                  </pic:blipFill>
                  <pic:spPr bwMode="auto">
                    <a:xfrm>
                      <a:off x="0" y="0"/>
                      <a:ext cx="2789673" cy="26944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4F644A" w14:textId="2A333126" w:rsidR="00A97B44" w:rsidRPr="00A97B44" w:rsidRDefault="001F3F96" w:rsidP="00A97B44">
      <w:pPr>
        <w:spacing w:afterLines="20" w:after="48"/>
        <w:rPr>
          <w:rFonts w:ascii="Times New Roman" w:hAnsi="Times New Roman" w:cs="Times New Roman"/>
          <w:sz w:val="20"/>
          <w:szCs w:val="20"/>
        </w:rPr>
      </w:pPr>
      <w:r w:rsidRPr="001F3F96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1F0CE1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1F3F96">
        <w:rPr>
          <w:rFonts w:ascii="Times New Roman" w:hAnsi="Times New Roman" w:cs="Times New Roman"/>
          <w:b/>
          <w:bCs/>
          <w:sz w:val="20"/>
          <w:szCs w:val="20"/>
        </w:rPr>
        <w:t xml:space="preserve">. Variation in </w:t>
      </w:r>
      <w:r w:rsidRPr="001F3F96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Pseudomonas syringae </w:t>
      </w:r>
      <w:r w:rsidRPr="001F3F96">
        <w:rPr>
          <w:rFonts w:ascii="Times New Roman" w:hAnsi="Times New Roman" w:cs="Times New Roman"/>
          <w:b/>
          <w:bCs/>
          <w:sz w:val="20"/>
          <w:szCs w:val="20"/>
        </w:rPr>
        <w:t>colonization among biological replicates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Population sizes of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Pseudomonas syringae </w:t>
      </w:r>
      <w:r>
        <w:rPr>
          <w:rFonts w:ascii="Times New Roman" w:hAnsi="Times New Roman" w:cs="Times New Roman"/>
          <w:sz w:val="20"/>
          <w:szCs w:val="20"/>
        </w:rPr>
        <w:t>pv. tomato strain PT-23 on plants treated with microbial and phage communities (x-axis) or phage-depleted microbiomes (y-axis).</w:t>
      </w:r>
      <w:r w:rsidR="00A97B44">
        <w:rPr>
          <w:rFonts w:ascii="Times New Roman" w:hAnsi="Times New Roman" w:cs="Times New Roman"/>
        </w:rPr>
        <w:br w:type="page"/>
      </w:r>
    </w:p>
    <w:p w14:paraId="132F58AE" w14:textId="77777777" w:rsidR="001F3F96" w:rsidRDefault="001F3F96" w:rsidP="00BC384F">
      <w:pPr>
        <w:spacing w:afterLines="20" w:after="48"/>
        <w:rPr>
          <w:rFonts w:ascii="Times New Roman" w:hAnsi="Times New Roman" w:cs="Times New Roman"/>
        </w:rPr>
      </w:pPr>
    </w:p>
    <w:p w14:paraId="6969C2DD" w14:textId="3DA4E0C3" w:rsidR="001E53C5" w:rsidRPr="002110BE" w:rsidRDefault="00E510C6" w:rsidP="00BC384F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670BCF91" wp14:editId="33C517C9">
            <wp:extent cx="5026078" cy="2438400"/>
            <wp:effectExtent l="0" t="0" r="3175" b="0"/>
            <wp:docPr id="609705779" name="Picture 3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9705779" name="Picture 3" descr="A comparison of a graph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4605" cy="2471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9A10AC" w14:textId="77777777" w:rsidR="0097057F" w:rsidRDefault="001E53C5" w:rsidP="007D6BFE">
      <w:pPr>
        <w:spacing w:before="120"/>
        <w:rPr>
          <w:rFonts w:ascii="Times New Roman" w:hAnsi="Times New Roman" w:cs="Times New Roman"/>
          <w:i/>
          <w:iCs/>
          <w:sz w:val="20"/>
          <w:szCs w:val="20"/>
        </w:rPr>
      </w:pPr>
      <w:r w:rsidRPr="00330FD0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2E1FC4" w:rsidRPr="00330FD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1F0CE1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330FD0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2E1FC4" w:rsidRPr="00330FD0">
        <w:rPr>
          <w:rFonts w:ascii="Times New Roman" w:hAnsi="Times New Roman" w:cs="Times New Roman"/>
          <w:b/>
          <w:bCs/>
          <w:sz w:val="20"/>
          <w:szCs w:val="20"/>
        </w:rPr>
        <w:t xml:space="preserve"> Relationship between lipopolysaccharide content of treatment and </w:t>
      </w:r>
      <w:r w:rsidR="002E1FC4" w:rsidRPr="00330FD0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Pseudomonas syringae </w:t>
      </w:r>
      <w:r w:rsidR="002E1FC4" w:rsidRPr="00330FD0">
        <w:rPr>
          <w:rFonts w:ascii="Times New Roman" w:hAnsi="Times New Roman" w:cs="Times New Roman"/>
          <w:b/>
          <w:bCs/>
          <w:sz w:val="20"/>
          <w:szCs w:val="20"/>
        </w:rPr>
        <w:t xml:space="preserve">colonization. (a) </w:t>
      </w:r>
      <w:r w:rsidR="002E1FC4" w:rsidRPr="00330FD0">
        <w:rPr>
          <w:rFonts w:ascii="Times New Roman" w:hAnsi="Times New Roman" w:cs="Times New Roman"/>
          <w:sz w:val="20"/>
          <w:szCs w:val="20"/>
        </w:rPr>
        <w:t xml:space="preserve">Population sizes of </w:t>
      </w:r>
      <w:r w:rsidR="002E1FC4" w:rsidRPr="00330FD0">
        <w:rPr>
          <w:rFonts w:ascii="Times New Roman" w:hAnsi="Times New Roman" w:cs="Times New Roman"/>
          <w:i/>
          <w:iCs/>
          <w:sz w:val="20"/>
          <w:szCs w:val="20"/>
        </w:rPr>
        <w:t xml:space="preserve">Pseudomonas syringae </w:t>
      </w:r>
      <w:r w:rsidR="002E1FC4" w:rsidRPr="00330FD0">
        <w:rPr>
          <w:rFonts w:ascii="Times New Roman" w:hAnsi="Times New Roman" w:cs="Times New Roman"/>
          <w:sz w:val="20"/>
          <w:szCs w:val="20"/>
        </w:rPr>
        <w:t xml:space="preserve">pv. tomato strain PT-23 on plants treated with pure bacterial lipopolysaccharide (LPS). </w:t>
      </w:r>
      <w:r w:rsidR="002E1FC4" w:rsidRPr="00330FD0">
        <w:rPr>
          <w:rFonts w:ascii="Times New Roman" w:hAnsi="Times New Roman" w:cs="Times New Roman"/>
          <w:b/>
          <w:bCs/>
          <w:sz w:val="20"/>
          <w:szCs w:val="20"/>
        </w:rPr>
        <w:t xml:space="preserve">(b) </w:t>
      </w:r>
      <w:r w:rsidR="002E1FC4" w:rsidRPr="00330FD0">
        <w:rPr>
          <w:rFonts w:ascii="Times New Roman" w:hAnsi="Times New Roman" w:cs="Times New Roman"/>
          <w:sz w:val="20"/>
          <w:szCs w:val="20"/>
        </w:rPr>
        <w:t xml:space="preserve">LPS concentrations of phage filtrates isolated from an agricultural field plot in 2018, and resulting </w:t>
      </w:r>
      <w:r w:rsidR="00262603" w:rsidRPr="00330FD0">
        <w:rPr>
          <w:rFonts w:ascii="Times New Roman" w:hAnsi="Times New Roman" w:cs="Times New Roman"/>
          <w:sz w:val="20"/>
          <w:szCs w:val="20"/>
        </w:rPr>
        <w:t>population</w:t>
      </w:r>
      <w:r w:rsidR="002E1FC4" w:rsidRPr="00330FD0">
        <w:rPr>
          <w:rFonts w:ascii="Times New Roman" w:hAnsi="Times New Roman" w:cs="Times New Roman"/>
          <w:sz w:val="20"/>
          <w:szCs w:val="20"/>
        </w:rPr>
        <w:t xml:space="preserve"> sizes of </w:t>
      </w:r>
      <w:r w:rsidR="002E1FC4" w:rsidRPr="00330FD0">
        <w:rPr>
          <w:rFonts w:ascii="Times New Roman" w:hAnsi="Times New Roman" w:cs="Times New Roman"/>
          <w:i/>
          <w:iCs/>
          <w:sz w:val="20"/>
          <w:szCs w:val="20"/>
        </w:rPr>
        <w:t xml:space="preserve">Pseudomonas syringae </w:t>
      </w:r>
      <w:r w:rsidR="002E1FC4" w:rsidRPr="00330FD0">
        <w:rPr>
          <w:rFonts w:ascii="Times New Roman" w:hAnsi="Times New Roman" w:cs="Times New Roman"/>
          <w:sz w:val="20"/>
          <w:szCs w:val="20"/>
        </w:rPr>
        <w:t xml:space="preserve">pv. tomato strain PT-23 on plants treated with </w:t>
      </w:r>
      <w:r w:rsidR="00DB6D14" w:rsidRPr="00330FD0">
        <w:rPr>
          <w:rFonts w:ascii="Times New Roman" w:hAnsi="Times New Roman" w:cs="Times New Roman"/>
          <w:sz w:val="20"/>
          <w:szCs w:val="20"/>
        </w:rPr>
        <w:t xml:space="preserve">those </w:t>
      </w:r>
      <w:r w:rsidR="002E1FC4" w:rsidRPr="00330FD0">
        <w:rPr>
          <w:rFonts w:ascii="Times New Roman" w:hAnsi="Times New Roman" w:cs="Times New Roman"/>
          <w:sz w:val="20"/>
          <w:szCs w:val="20"/>
        </w:rPr>
        <w:t>phage communities</w:t>
      </w:r>
      <w:r w:rsidR="00DB6D14" w:rsidRPr="00330FD0">
        <w:rPr>
          <w:rFonts w:ascii="Times New Roman" w:hAnsi="Times New Roman" w:cs="Times New Roman"/>
          <w:sz w:val="20"/>
          <w:szCs w:val="20"/>
        </w:rPr>
        <w:t>. Red text</w:t>
      </w:r>
      <w:r w:rsidRPr="00330FD0">
        <w:rPr>
          <w:rFonts w:ascii="Times New Roman" w:hAnsi="Times New Roman" w:cs="Times New Roman"/>
          <w:sz w:val="20"/>
          <w:szCs w:val="20"/>
        </w:rPr>
        <w:t xml:space="preserve"> with an asterisk indicate</w:t>
      </w:r>
      <w:r w:rsidR="00DB6D14" w:rsidRPr="00330FD0">
        <w:rPr>
          <w:rFonts w:ascii="Times New Roman" w:hAnsi="Times New Roman" w:cs="Times New Roman"/>
          <w:sz w:val="20"/>
          <w:szCs w:val="20"/>
        </w:rPr>
        <w:t xml:space="preserve">s </w:t>
      </w:r>
      <w:r w:rsidRPr="00330FD0">
        <w:rPr>
          <w:rFonts w:ascii="Times New Roman" w:hAnsi="Times New Roman" w:cs="Times New Roman"/>
          <w:sz w:val="20"/>
          <w:szCs w:val="20"/>
        </w:rPr>
        <w:t xml:space="preserve">plaque-forming activity on agar plates of the respective strain of </w:t>
      </w:r>
      <w:r w:rsidRPr="00330FD0">
        <w:rPr>
          <w:rFonts w:ascii="Times New Roman" w:hAnsi="Times New Roman" w:cs="Times New Roman"/>
          <w:i/>
          <w:iCs/>
          <w:sz w:val="20"/>
          <w:szCs w:val="20"/>
        </w:rPr>
        <w:t>Pseudomonas syringae.</w:t>
      </w:r>
    </w:p>
    <w:p w14:paraId="0BEBFE05" w14:textId="77777777" w:rsidR="0097057F" w:rsidRDefault="0097057F" w:rsidP="007D6BFE">
      <w:pPr>
        <w:spacing w:before="120"/>
        <w:rPr>
          <w:rFonts w:ascii="Times New Roman" w:hAnsi="Times New Roman" w:cs="Times New Roman"/>
          <w:i/>
          <w:iCs/>
          <w:sz w:val="20"/>
          <w:szCs w:val="20"/>
        </w:rPr>
      </w:pPr>
    </w:p>
    <w:p w14:paraId="15BD28A2" w14:textId="20E5BDF5" w:rsidR="00392FC0" w:rsidRPr="00392FC0" w:rsidRDefault="00392FC0" w:rsidP="007D6BFE">
      <w:pPr>
        <w:spacing w:before="120"/>
        <w:rPr>
          <w:rFonts w:ascii="Times New Roman" w:hAnsi="Times New Roman" w:cs="Times New Roman"/>
          <w:sz w:val="20"/>
          <w:szCs w:val="20"/>
        </w:rPr>
      </w:pPr>
    </w:p>
    <w:p w14:paraId="4D8DF7E1" w14:textId="77777777" w:rsidR="006C7D38" w:rsidRDefault="006C7D38" w:rsidP="00392FC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0447025A" wp14:editId="7ADDADDB">
            <wp:extent cx="2558375" cy="2731406"/>
            <wp:effectExtent l="0" t="0" r="0" b="0"/>
            <wp:docPr id="51920070" name="Picture 2" descr="A diagram of bacteria and microbio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920070" name="Picture 2" descr="A diagram of bacteria and microbiome&#10;&#10;Description automatically generated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439"/>
                    <a:stretch/>
                  </pic:blipFill>
                  <pic:spPr bwMode="auto">
                    <a:xfrm>
                      <a:off x="0" y="0"/>
                      <a:ext cx="2580462" cy="27549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C7D3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50F3C1E1" w14:textId="77777777" w:rsidR="006C7D38" w:rsidRDefault="006C7D38" w:rsidP="00392FC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4B18175" w14:textId="49DA154F" w:rsidR="0097057F" w:rsidRPr="00A47360" w:rsidRDefault="006C7D38" w:rsidP="00392FC0">
      <w:pPr>
        <w:rPr>
          <w:rFonts w:ascii="Times New Roman" w:hAnsi="Times New Roman" w:cs="Times New Roman"/>
        </w:rPr>
      </w:pPr>
      <w:r w:rsidRPr="0097057F">
        <w:rPr>
          <w:rFonts w:ascii="Times New Roman" w:hAnsi="Times New Roman" w:cs="Times New Roman"/>
          <w:b/>
          <w:bCs/>
          <w:sz w:val="20"/>
          <w:szCs w:val="20"/>
        </w:rPr>
        <w:t>Figure S4. Total abundan</w:t>
      </w:r>
      <w:r w:rsidR="0097057F" w:rsidRPr="0097057F">
        <w:rPr>
          <w:rFonts w:ascii="Times New Roman" w:hAnsi="Times New Roman" w:cs="Times New Roman"/>
          <w:b/>
          <w:bCs/>
          <w:sz w:val="20"/>
          <w:szCs w:val="20"/>
        </w:rPr>
        <w:t>ce of microbial communities on leaves after microbiome and phage transplant.</w:t>
      </w:r>
      <w:r w:rsidR="0097057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ue to spatial effects in this droplet digital PCR assay, v</w:t>
      </w:r>
      <w:r w:rsidR="0097057F">
        <w:rPr>
          <w:rFonts w:ascii="Times New Roman" w:hAnsi="Times New Roman" w:cs="Times New Roman"/>
          <w:sz w:val="20"/>
          <w:szCs w:val="20"/>
        </w:rPr>
        <w:t>alues represent 16S copy numbers after controlling for</w:t>
      </w:r>
      <w:r>
        <w:rPr>
          <w:rFonts w:ascii="Times New Roman" w:hAnsi="Times New Roman" w:cs="Times New Roman"/>
          <w:sz w:val="20"/>
          <w:szCs w:val="20"/>
        </w:rPr>
        <w:t xml:space="preserve"> location on the </w:t>
      </w:r>
      <w:proofErr w:type="spellStart"/>
      <w:r>
        <w:rPr>
          <w:rFonts w:ascii="Times New Roman" w:hAnsi="Times New Roman" w:cs="Times New Roman"/>
          <w:sz w:val="20"/>
          <w:szCs w:val="20"/>
        </w:rPr>
        <w:t>ddPC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late</w:t>
      </w:r>
      <w:r w:rsidR="0097057F">
        <w:rPr>
          <w:rFonts w:ascii="Times New Roman" w:hAnsi="Times New Roman" w:cs="Times New Roman"/>
          <w:sz w:val="20"/>
          <w:szCs w:val="20"/>
        </w:rPr>
        <w:t>. Box-plots lines indicate the lower quartile, median, and upper quartile, and whiskers indicate 1.5 times the interquartile range.</w:t>
      </w:r>
    </w:p>
    <w:p w14:paraId="049C8BD6" w14:textId="2DCA974F" w:rsidR="00706273" w:rsidRPr="0067337D" w:rsidRDefault="00706273" w:rsidP="0067337D">
      <w:pPr>
        <w:spacing w:before="120"/>
        <w:rPr>
          <w:rFonts w:ascii="Times New Roman" w:hAnsi="Times New Roman" w:cs="Times New Roman"/>
          <w:i/>
          <w:iCs/>
          <w:sz w:val="20"/>
          <w:szCs w:val="20"/>
        </w:rPr>
      </w:pPr>
    </w:p>
    <w:sectPr w:rsidR="00706273" w:rsidRPr="0067337D" w:rsidSect="00911320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181381" w14:textId="77777777" w:rsidR="00F90FA0" w:rsidRDefault="00F90FA0" w:rsidP="004E16FC">
      <w:r>
        <w:separator/>
      </w:r>
    </w:p>
  </w:endnote>
  <w:endnote w:type="continuationSeparator" w:id="0">
    <w:p w14:paraId="5A39077A" w14:textId="77777777" w:rsidR="00F90FA0" w:rsidRDefault="00F90FA0" w:rsidP="004E16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35260951"/>
      <w:docPartObj>
        <w:docPartGallery w:val="Page Numbers (Bottom of Page)"/>
        <w:docPartUnique/>
      </w:docPartObj>
    </w:sdtPr>
    <w:sdtContent>
      <w:p w14:paraId="30D5FC0C" w14:textId="44716A9C" w:rsidR="004E16FC" w:rsidRDefault="004E16FC" w:rsidP="00F62FC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2570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4197CD0" w14:textId="77777777" w:rsidR="004E16FC" w:rsidRDefault="004E16FC" w:rsidP="004E16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60289312"/>
      <w:docPartObj>
        <w:docPartGallery w:val="Page Numbers (Bottom of Page)"/>
        <w:docPartUnique/>
      </w:docPartObj>
    </w:sdtPr>
    <w:sdtContent>
      <w:p w14:paraId="604ABC42" w14:textId="1DD61E66" w:rsidR="004E16FC" w:rsidRDefault="004E16FC" w:rsidP="00F62FC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25C76E9" w14:textId="77777777" w:rsidR="004E16FC" w:rsidRDefault="004E16FC" w:rsidP="004E16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9A2CA6" w14:textId="77777777" w:rsidR="00F90FA0" w:rsidRDefault="00F90FA0" w:rsidP="004E16FC">
      <w:r>
        <w:separator/>
      </w:r>
    </w:p>
  </w:footnote>
  <w:footnote w:type="continuationSeparator" w:id="0">
    <w:p w14:paraId="19368EC6" w14:textId="77777777" w:rsidR="00F90FA0" w:rsidRDefault="00F90FA0" w:rsidP="004E16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1457D6"/>
    <w:multiLevelType w:val="hybridMultilevel"/>
    <w:tmpl w:val="FB6892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A144AC"/>
    <w:multiLevelType w:val="hybridMultilevel"/>
    <w:tmpl w:val="8B4665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6779D5"/>
    <w:multiLevelType w:val="hybridMultilevel"/>
    <w:tmpl w:val="5A0619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665A48"/>
    <w:multiLevelType w:val="hybridMultilevel"/>
    <w:tmpl w:val="74D23D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6974CB"/>
    <w:multiLevelType w:val="hybridMultilevel"/>
    <w:tmpl w:val="B44C3A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6378376">
    <w:abstractNumId w:val="4"/>
  </w:num>
  <w:num w:numId="2" w16cid:durableId="779763508">
    <w:abstractNumId w:val="3"/>
  </w:num>
  <w:num w:numId="3" w16cid:durableId="1243298945">
    <w:abstractNumId w:val="2"/>
  </w:num>
  <w:num w:numId="4" w16cid:durableId="1598322223">
    <w:abstractNumId w:val="0"/>
  </w:num>
  <w:num w:numId="5" w16cid:durableId="13982810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2CA"/>
    <w:rsid w:val="00000A43"/>
    <w:rsid w:val="00007CCB"/>
    <w:rsid w:val="0001024A"/>
    <w:rsid w:val="000147CA"/>
    <w:rsid w:val="0001518E"/>
    <w:rsid w:val="00016258"/>
    <w:rsid w:val="000211C3"/>
    <w:rsid w:val="0002404D"/>
    <w:rsid w:val="00024059"/>
    <w:rsid w:val="00024C52"/>
    <w:rsid w:val="00026952"/>
    <w:rsid w:val="00027666"/>
    <w:rsid w:val="00031BCF"/>
    <w:rsid w:val="0003697D"/>
    <w:rsid w:val="00045B62"/>
    <w:rsid w:val="0005092E"/>
    <w:rsid w:val="00060028"/>
    <w:rsid w:val="00062211"/>
    <w:rsid w:val="000731FA"/>
    <w:rsid w:val="00091083"/>
    <w:rsid w:val="00091250"/>
    <w:rsid w:val="00091800"/>
    <w:rsid w:val="000938E4"/>
    <w:rsid w:val="00093B6A"/>
    <w:rsid w:val="00096EC0"/>
    <w:rsid w:val="00097466"/>
    <w:rsid w:val="000A0D35"/>
    <w:rsid w:val="000B300C"/>
    <w:rsid w:val="000D068F"/>
    <w:rsid w:val="000E11B2"/>
    <w:rsid w:val="000E6CE6"/>
    <w:rsid w:val="000E70DB"/>
    <w:rsid w:val="001007D2"/>
    <w:rsid w:val="00101213"/>
    <w:rsid w:val="00106F8E"/>
    <w:rsid w:val="001149F6"/>
    <w:rsid w:val="00117A55"/>
    <w:rsid w:val="0013530B"/>
    <w:rsid w:val="00153DD8"/>
    <w:rsid w:val="001645BF"/>
    <w:rsid w:val="00172A6F"/>
    <w:rsid w:val="00175B5A"/>
    <w:rsid w:val="00177812"/>
    <w:rsid w:val="0018281F"/>
    <w:rsid w:val="0018706B"/>
    <w:rsid w:val="001976E3"/>
    <w:rsid w:val="001A4372"/>
    <w:rsid w:val="001B16E5"/>
    <w:rsid w:val="001B1971"/>
    <w:rsid w:val="001B4CD0"/>
    <w:rsid w:val="001B61D1"/>
    <w:rsid w:val="001C7460"/>
    <w:rsid w:val="001D4C40"/>
    <w:rsid w:val="001D517E"/>
    <w:rsid w:val="001D7ECB"/>
    <w:rsid w:val="001E4FED"/>
    <w:rsid w:val="001E53C5"/>
    <w:rsid w:val="001E5DC5"/>
    <w:rsid w:val="001E6EC8"/>
    <w:rsid w:val="001F0CE1"/>
    <w:rsid w:val="001F3F96"/>
    <w:rsid w:val="001F4780"/>
    <w:rsid w:val="001F5F93"/>
    <w:rsid w:val="00201CA7"/>
    <w:rsid w:val="00202C54"/>
    <w:rsid w:val="0020559C"/>
    <w:rsid w:val="002110BE"/>
    <w:rsid w:val="00214EA2"/>
    <w:rsid w:val="00225703"/>
    <w:rsid w:val="00226301"/>
    <w:rsid w:val="0022729B"/>
    <w:rsid w:val="00230E54"/>
    <w:rsid w:val="002416A8"/>
    <w:rsid w:val="00241CB6"/>
    <w:rsid w:val="00243C71"/>
    <w:rsid w:val="002466F7"/>
    <w:rsid w:val="00246C48"/>
    <w:rsid w:val="00251A88"/>
    <w:rsid w:val="00254748"/>
    <w:rsid w:val="00262603"/>
    <w:rsid w:val="00266F47"/>
    <w:rsid w:val="00273967"/>
    <w:rsid w:val="0027403A"/>
    <w:rsid w:val="002833A8"/>
    <w:rsid w:val="00283465"/>
    <w:rsid w:val="00286384"/>
    <w:rsid w:val="00292B7B"/>
    <w:rsid w:val="002969CD"/>
    <w:rsid w:val="002972DD"/>
    <w:rsid w:val="002A01FA"/>
    <w:rsid w:val="002A1CD2"/>
    <w:rsid w:val="002B22A5"/>
    <w:rsid w:val="002B44B4"/>
    <w:rsid w:val="002B484B"/>
    <w:rsid w:val="002B4BF6"/>
    <w:rsid w:val="002C15B9"/>
    <w:rsid w:val="002C6F4E"/>
    <w:rsid w:val="002C706D"/>
    <w:rsid w:val="002D3520"/>
    <w:rsid w:val="002D3ECA"/>
    <w:rsid w:val="002D6888"/>
    <w:rsid w:val="002D751D"/>
    <w:rsid w:val="002E09B1"/>
    <w:rsid w:val="002E1FC4"/>
    <w:rsid w:val="002E3599"/>
    <w:rsid w:val="002E3685"/>
    <w:rsid w:val="002E782B"/>
    <w:rsid w:val="002F1A9F"/>
    <w:rsid w:val="002F3AAD"/>
    <w:rsid w:val="00300812"/>
    <w:rsid w:val="00300A96"/>
    <w:rsid w:val="003011D0"/>
    <w:rsid w:val="003026DD"/>
    <w:rsid w:val="00302870"/>
    <w:rsid w:val="00307B11"/>
    <w:rsid w:val="00310821"/>
    <w:rsid w:val="00315EF0"/>
    <w:rsid w:val="00320D16"/>
    <w:rsid w:val="00322142"/>
    <w:rsid w:val="003244DB"/>
    <w:rsid w:val="00330FD0"/>
    <w:rsid w:val="00335EAD"/>
    <w:rsid w:val="00343A95"/>
    <w:rsid w:val="00350D3B"/>
    <w:rsid w:val="00351F96"/>
    <w:rsid w:val="00354A07"/>
    <w:rsid w:val="00354AAF"/>
    <w:rsid w:val="00363A92"/>
    <w:rsid w:val="003754E1"/>
    <w:rsid w:val="00375E3C"/>
    <w:rsid w:val="0038257F"/>
    <w:rsid w:val="00383754"/>
    <w:rsid w:val="003908A2"/>
    <w:rsid w:val="00391B84"/>
    <w:rsid w:val="00392FC0"/>
    <w:rsid w:val="003973AA"/>
    <w:rsid w:val="00397C46"/>
    <w:rsid w:val="003A67C6"/>
    <w:rsid w:val="003B7129"/>
    <w:rsid w:val="003C0B47"/>
    <w:rsid w:val="003C48BD"/>
    <w:rsid w:val="003C515C"/>
    <w:rsid w:val="003C665B"/>
    <w:rsid w:val="003D07AB"/>
    <w:rsid w:val="003D163C"/>
    <w:rsid w:val="003D7770"/>
    <w:rsid w:val="003E42C2"/>
    <w:rsid w:val="003F55B9"/>
    <w:rsid w:val="00400605"/>
    <w:rsid w:val="004009FF"/>
    <w:rsid w:val="004012D4"/>
    <w:rsid w:val="004018E8"/>
    <w:rsid w:val="00404BE4"/>
    <w:rsid w:val="00412ECD"/>
    <w:rsid w:val="00417F8A"/>
    <w:rsid w:val="00420B6A"/>
    <w:rsid w:val="00422415"/>
    <w:rsid w:val="004254B7"/>
    <w:rsid w:val="00431AF4"/>
    <w:rsid w:val="00441055"/>
    <w:rsid w:val="00453373"/>
    <w:rsid w:val="00454F1B"/>
    <w:rsid w:val="00473092"/>
    <w:rsid w:val="00473131"/>
    <w:rsid w:val="00487FE1"/>
    <w:rsid w:val="004A2066"/>
    <w:rsid w:val="004A7E87"/>
    <w:rsid w:val="004B51E7"/>
    <w:rsid w:val="004C18FC"/>
    <w:rsid w:val="004D7696"/>
    <w:rsid w:val="004E0CD7"/>
    <w:rsid w:val="004E16FC"/>
    <w:rsid w:val="004E50C2"/>
    <w:rsid w:val="004F52E1"/>
    <w:rsid w:val="00506366"/>
    <w:rsid w:val="005127A1"/>
    <w:rsid w:val="00514912"/>
    <w:rsid w:val="005208E7"/>
    <w:rsid w:val="00533D3A"/>
    <w:rsid w:val="00535345"/>
    <w:rsid w:val="00535D75"/>
    <w:rsid w:val="005417DB"/>
    <w:rsid w:val="00544B21"/>
    <w:rsid w:val="005549C5"/>
    <w:rsid w:val="00561CF1"/>
    <w:rsid w:val="005627F5"/>
    <w:rsid w:val="00577754"/>
    <w:rsid w:val="00580229"/>
    <w:rsid w:val="005860D4"/>
    <w:rsid w:val="005873A6"/>
    <w:rsid w:val="005902FA"/>
    <w:rsid w:val="00590D0A"/>
    <w:rsid w:val="00593057"/>
    <w:rsid w:val="00594A4C"/>
    <w:rsid w:val="005A3B53"/>
    <w:rsid w:val="005A5C3B"/>
    <w:rsid w:val="005A7292"/>
    <w:rsid w:val="005B6E9A"/>
    <w:rsid w:val="005C03A6"/>
    <w:rsid w:val="005C4A0D"/>
    <w:rsid w:val="005D115E"/>
    <w:rsid w:val="005D635C"/>
    <w:rsid w:val="005E068B"/>
    <w:rsid w:val="005E4EB6"/>
    <w:rsid w:val="005F2368"/>
    <w:rsid w:val="005F2EE7"/>
    <w:rsid w:val="005F327E"/>
    <w:rsid w:val="005F354D"/>
    <w:rsid w:val="0060159D"/>
    <w:rsid w:val="00601FE9"/>
    <w:rsid w:val="00603FFB"/>
    <w:rsid w:val="00604BDF"/>
    <w:rsid w:val="006111DC"/>
    <w:rsid w:val="006126F9"/>
    <w:rsid w:val="0061270D"/>
    <w:rsid w:val="00612FE6"/>
    <w:rsid w:val="006143F4"/>
    <w:rsid w:val="006256D2"/>
    <w:rsid w:val="006303D8"/>
    <w:rsid w:val="00631FB9"/>
    <w:rsid w:val="00635911"/>
    <w:rsid w:val="0063795D"/>
    <w:rsid w:val="00650935"/>
    <w:rsid w:val="00653F82"/>
    <w:rsid w:val="00664D1A"/>
    <w:rsid w:val="0067337D"/>
    <w:rsid w:val="00677F8A"/>
    <w:rsid w:val="0068195B"/>
    <w:rsid w:val="006A5988"/>
    <w:rsid w:val="006B571C"/>
    <w:rsid w:val="006B6AFA"/>
    <w:rsid w:val="006C7D38"/>
    <w:rsid w:val="006D1E72"/>
    <w:rsid w:val="006D244B"/>
    <w:rsid w:val="006D27BA"/>
    <w:rsid w:val="006D4871"/>
    <w:rsid w:val="006D5FFC"/>
    <w:rsid w:val="006D6E16"/>
    <w:rsid w:val="006D7B82"/>
    <w:rsid w:val="006E2152"/>
    <w:rsid w:val="006F1E86"/>
    <w:rsid w:val="00706273"/>
    <w:rsid w:val="00707004"/>
    <w:rsid w:val="007077DE"/>
    <w:rsid w:val="00711D20"/>
    <w:rsid w:val="007243C6"/>
    <w:rsid w:val="007273D6"/>
    <w:rsid w:val="00741CA8"/>
    <w:rsid w:val="0074387E"/>
    <w:rsid w:val="00745557"/>
    <w:rsid w:val="007478BB"/>
    <w:rsid w:val="00753744"/>
    <w:rsid w:val="007548F9"/>
    <w:rsid w:val="00761F21"/>
    <w:rsid w:val="0076293B"/>
    <w:rsid w:val="00765732"/>
    <w:rsid w:val="007665C6"/>
    <w:rsid w:val="007856D1"/>
    <w:rsid w:val="007879F0"/>
    <w:rsid w:val="00793767"/>
    <w:rsid w:val="007951A6"/>
    <w:rsid w:val="0079549A"/>
    <w:rsid w:val="00795CC8"/>
    <w:rsid w:val="00795D70"/>
    <w:rsid w:val="007A1D88"/>
    <w:rsid w:val="007A1DBB"/>
    <w:rsid w:val="007A55E8"/>
    <w:rsid w:val="007A58DA"/>
    <w:rsid w:val="007A704D"/>
    <w:rsid w:val="007C077F"/>
    <w:rsid w:val="007C3E88"/>
    <w:rsid w:val="007C55A0"/>
    <w:rsid w:val="007C66DF"/>
    <w:rsid w:val="007C7AB9"/>
    <w:rsid w:val="007D6BFE"/>
    <w:rsid w:val="007E1B66"/>
    <w:rsid w:val="007E2316"/>
    <w:rsid w:val="007E288E"/>
    <w:rsid w:val="007E54B3"/>
    <w:rsid w:val="008106EE"/>
    <w:rsid w:val="008203F2"/>
    <w:rsid w:val="0082655B"/>
    <w:rsid w:val="008327C0"/>
    <w:rsid w:val="00841FED"/>
    <w:rsid w:val="00845A7F"/>
    <w:rsid w:val="008471C1"/>
    <w:rsid w:val="008477CD"/>
    <w:rsid w:val="008518C9"/>
    <w:rsid w:val="008541D3"/>
    <w:rsid w:val="00860DF0"/>
    <w:rsid w:val="00865F69"/>
    <w:rsid w:val="00866923"/>
    <w:rsid w:val="008728C9"/>
    <w:rsid w:val="00875E2D"/>
    <w:rsid w:val="00877DC2"/>
    <w:rsid w:val="0088153B"/>
    <w:rsid w:val="008A484F"/>
    <w:rsid w:val="008A79B4"/>
    <w:rsid w:val="008B1E9F"/>
    <w:rsid w:val="008B3878"/>
    <w:rsid w:val="008B650B"/>
    <w:rsid w:val="008C7F78"/>
    <w:rsid w:val="008D572E"/>
    <w:rsid w:val="008D6ED5"/>
    <w:rsid w:val="008D7519"/>
    <w:rsid w:val="008E1396"/>
    <w:rsid w:val="008E14F4"/>
    <w:rsid w:val="008F26BD"/>
    <w:rsid w:val="008F2D1A"/>
    <w:rsid w:val="009016E3"/>
    <w:rsid w:val="009043C4"/>
    <w:rsid w:val="00911320"/>
    <w:rsid w:val="009144D1"/>
    <w:rsid w:val="00915A9D"/>
    <w:rsid w:val="0091629A"/>
    <w:rsid w:val="00920B11"/>
    <w:rsid w:val="009245C4"/>
    <w:rsid w:val="00932E26"/>
    <w:rsid w:val="00935E8A"/>
    <w:rsid w:val="00941797"/>
    <w:rsid w:val="00944BF7"/>
    <w:rsid w:val="00965917"/>
    <w:rsid w:val="0097057F"/>
    <w:rsid w:val="009829BF"/>
    <w:rsid w:val="00984CAF"/>
    <w:rsid w:val="00987D2C"/>
    <w:rsid w:val="00995E0E"/>
    <w:rsid w:val="009A12DC"/>
    <w:rsid w:val="009A3001"/>
    <w:rsid w:val="009A36D8"/>
    <w:rsid w:val="009A3F0D"/>
    <w:rsid w:val="009A5454"/>
    <w:rsid w:val="009B0F02"/>
    <w:rsid w:val="009B3790"/>
    <w:rsid w:val="009C0C45"/>
    <w:rsid w:val="009C119B"/>
    <w:rsid w:val="009C52CA"/>
    <w:rsid w:val="009C6A83"/>
    <w:rsid w:val="009D1CEC"/>
    <w:rsid w:val="009D7FC0"/>
    <w:rsid w:val="009F4DE5"/>
    <w:rsid w:val="00A03401"/>
    <w:rsid w:val="00A0421A"/>
    <w:rsid w:val="00A051E6"/>
    <w:rsid w:val="00A2631F"/>
    <w:rsid w:val="00A41487"/>
    <w:rsid w:val="00A44732"/>
    <w:rsid w:val="00A51ECE"/>
    <w:rsid w:val="00A6014B"/>
    <w:rsid w:val="00A62193"/>
    <w:rsid w:val="00A62D21"/>
    <w:rsid w:val="00A70DF5"/>
    <w:rsid w:val="00A97B44"/>
    <w:rsid w:val="00AA1EA7"/>
    <w:rsid w:val="00AA3A3A"/>
    <w:rsid w:val="00AA5D76"/>
    <w:rsid w:val="00AB1D06"/>
    <w:rsid w:val="00AB39C3"/>
    <w:rsid w:val="00AB432A"/>
    <w:rsid w:val="00AC191D"/>
    <w:rsid w:val="00AC586F"/>
    <w:rsid w:val="00AD3C66"/>
    <w:rsid w:val="00AE1427"/>
    <w:rsid w:val="00AE54D8"/>
    <w:rsid w:val="00AF218E"/>
    <w:rsid w:val="00AF6005"/>
    <w:rsid w:val="00AF7201"/>
    <w:rsid w:val="00B002AE"/>
    <w:rsid w:val="00B010DC"/>
    <w:rsid w:val="00B01D21"/>
    <w:rsid w:val="00B02982"/>
    <w:rsid w:val="00B04C1A"/>
    <w:rsid w:val="00B104A4"/>
    <w:rsid w:val="00B10E05"/>
    <w:rsid w:val="00B12EC1"/>
    <w:rsid w:val="00B1368E"/>
    <w:rsid w:val="00B15E00"/>
    <w:rsid w:val="00B27241"/>
    <w:rsid w:val="00B31433"/>
    <w:rsid w:val="00B31AE9"/>
    <w:rsid w:val="00B3272F"/>
    <w:rsid w:val="00B470FA"/>
    <w:rsid w:val="00B513E3"/>
    <w:rsid w:val="00B611D0"/>
    <w:rsid w:val="00B71020"/>
    <w:rsid w:val="00B869CE"/>
    <w:rsid w:val="00B869DD"/>
    <w:rsid w:val="00B942F1"/>
    <w:rsid w:val="00B94E5E"/>
    <w:rsid w:val="00B95037"/>
    <w:rsid w:val="00BA135E"/>
    <w:rsid w:val="00BA4D94"/>
    <w:rsid w:val="00BB16A4"/>
    <w:rsid w:val="00BB57A0"/>
    <w:rsid w:val="00BC384F"/>
    <w:rsid w:val="00BD0BD4"/>
    <w:rsid w:val="00BD19BF"/>
    <w:rsid w:val="00BD56A6"/>
    <w:rsid w:val="00BD65AC"/>
    <w:rsid w:val="00BE0026"/>
    <w:rsid w:val="00BE5ED5"/>
    <w:rsid w:val="00BE65A4"/>
    <w:rsid w:val="00BF53F3"/>
    <w:rsid w:val="00C07C50"/>
    <w:rsid w:val="00C11B93"/>
    <w:rsid w:val="00C1390C"/>
    <w:rsid w:val="00C16214"/>
    <w:rsid w:val="00C17EF4"/>
    <w:rsid w:val="00C22E85"/>
    <w:rsid w:val="00C24FBB"/>
    <w:rsid w:val="00C346F1"/>
    <w:rsid w:val="00C402B8"/>
    <w:rsid w:val="00C403A6"/>
    <w:rsid w:val="00C50DCF"/>
    <w:rsid w:val="00C533E8"/>
    <w:rsid w:val="00C53520"/>
    <w:rsid w:val="00C56110"/>
    <w:rsid w:val="00C6339C"/>
    <w:rsid w:val="00C63EF9"/>
    <w:rsid w:val="00C80B03"/>
    <w:rsid w:val="00C86ADE"/>
    <w:rsid w:val="00C94199"/>
    <w:rsid w:val="00C95BC2"/>
    <w:rsid w:val="00CA2238"/>
    <w:rsid w:val="00CB3904"/>
    <w:rsid w:val="00CB4017"/>
    <w:rsid w:val="00CB6CE0"/>
    <w:rsid w:val="00CB7732"/>
    <w:rsid w:val="00CC598B"/>
    <w:rsid w:val="00CC7CBB"/>
    <w:rsid w:val="00CD1878"/>
    <w:rsid w:val="00CD5654"/>
    <w:rsid w:val="00CE6DED"/>
    <w:rsid w:val="00CF2EBB"/>
    <w:rsid w:val="00CF4004"/>
    <w:rsid w:val="00CF4D60"/>
    <w:rsid w:val="00CF7040"/>
    <w:rsid w:val="00D0269C"/>
    <w:rsid w:val="00D1788B"/>
    <w:rsid w:val="00D17D12"/>
    <w:rsid w:val="00D25F47"/>
    <w:rsid w:val="00D314E3"/>
    <w:rsid w:val="00D330C3"/>
    <w:rsid w:val="00D334E4"/>
    <w:rsid w:val="00D50F0B"/>
    <w:rsid w:val="00D5573F"/>
    <w:rsid w:val="00D60B08"/>
    <w:rsid w:val="00D63C59"/>
    <w:rsid w:val="00D71119"/>
    <w:rsid w:val="00D73BD0"/>
    <w:rsid w:val="00D77418"/>
    <w:rsid w:val="00D77B39"/>
    <w:rsid w:val="00D90726"/>
    <w:rsid w:val="00D9093A"/>
    <w:rsid w:val="00D910FD"/>
    <w:rsid w:val="00D92387"/>
    <w:rsid w:val="00D976B8"/>
    <w:rsid w:val="00DA0B11"/>
    <w:rsid w:val="00DB6D14"/>
    <w:rsid w:val="00DC6002"/>
    <w:rsid w:val="00DD27E7"/>
    <w:rsid w:val="00DE31B5"/>
    <w:rsid w:val="00DE35CD"/>
    <w:rsid w:val="00DE63B6"/>
    <w:rsid w:val="00DE73CA"/>
    <w:rsid w:val="00DF1EFB"/>
    <w:rsid w:val="00DF2C97"/>
    <w:rsid w:val="00DF4522"/>
    <w:rsid w:val="00DF7499"/>
    <w:rsid w:val="00DF766E"/>
    <w:rsid w:val="00DF7AE1"/>
    <w:rsid w:val="00E022F3"/>
    <w:rsid w:val="00E05C32"/>
    <w:rsid w:val="00E11407"/>
    <w:rsid w:val="00E14EBF"/>
    <w:rsid w:val="00E1736C"/>
    <w:rsid w:val="00E20EA0"/>
    <w:rsid w:val="00E3237A"/>
    <w:rsid w:val="00E365A1"/>
    <w:rsid w:val="00E40EFD"/>
    <w:rsid w:val="00E41C88"/>
    <w:rsid w:val="00E42364"/>
    <w:rsid w:val="00E510C6"/>
    <w:rsid w:val="00E6217E"/>
    <w:rsid w:val="00E65FB7"/>
    <w:rsid w:val="00E71BC9"/>
    <w:rsid w:val="00E7293A"/>
    <w:rsid w:val="00E73499"/>
    <w:rsid w:val="00E73E29"/>
    <w:rsid w:val="00E77651"/>
    <w:rsid w:val="00E77FCA"/>
    <w:rsid w:val="00E80283"/>
    <w:rsid w:val="00E817CC"/>
    <w:rsid w:val="00E93C57"/>
    <w:rsid w:val="00E972FB"/>
    <w:rsid w:val="00EA357D"/>
    <w:rsid w:val="00EA56A9"/>
    <w:rsid w:val="00EB7263"/>
    <w:rsid w:val="00EC17F9"/>
    <w:rsid w:val="00EC7BA4"/>
    <w:rsid w:val="00ED1433"/>
    <w:rsid w:val="00ED2B3F"/>
    <w:rsid w:val="00ED371B"/>
    <w:rsid w:val="00ED530D"/>
    <w:rsid w:val="00ED6F5B"/>
    <w:rsid w:val="00EE302E"/>
    <w:rsid w:val="00EE30EA"/>
    <w:rsid w:val="00EF17CA"/>
    <w:rsid w:val="00EF3135"/>
    <w:rsid w:val="00EF388E"/>
    <w:rsid w:val="00EF6513"/>
    <w:rsid w:val="00F06C98"/>
    <w:rsid w:val="00F11814"/>
    <w:rsid w:val="00F1429D"/>
    <w:rsid w:val="00F160A4"/>
    <w:rsid w:val="00F1795C"/>
    <w:rsid w:val="00F33735"/>
    <w:rsid w:val="00F402CF"/>
    <w:rsid w:val="00F43BCF"/>
    <w:rsid w:val="00F46F36"/>
    <w:rsid w:val="00F55A2B"/>
    <w:rsid w:val="00F55E8A"/>
    <w:rsid w:val="00F56E6D"/>
    <w:rsid w:val="00F67B1A"/>
    <w:rsid w:val="00F70073"/>
    <w:rsid w:val="00F70DDF"/>
    <w:rsid w:val="00F735C7"/>
    <w:rsid w:val="00F77175"/>
    <w:rsid w:val="00F84FCD"/>
    <w:rsid w:val="00F90FA0"/>
    <w:rsid w:val="00F92312"/>
    <w:rsid w:val="00FA2B49"/>
    <w:rsid w:val="00FA6E33"/>
    <w:rsid w:val="00FB3A78"/>
    <w:rsid w:val="00FC01CA"/>
    <w:rsid w:val="00FC3236"/>
    <w:rsid w:val="00FC3CF5"/>
    <w:rsid w:val="00FC44BB"/>
    <w:rsid w:val="00FD1DFA"/>
    <w:rsid w:val="00FD3DF8"/>
    <w:rsid w:val="00FD548E"/>
    <w:rsid w:val="00FE0093"/>
    <w:rsid w:val="00FE2ADF"/>
    <w:rsid w:val="00FE4E2B"/>
    <w:rsid w:val="00FE65FF"/>
    <w:rsid w:val="00FE7CA0"/>
    <w:rsid w:val="00FF3786"/>
    <w:rsid w:val="00FF4FB1"/>
    <w:rsid w:val="00FF6D4C"/>
    <w:rsid w:val="00FF7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4BD3E"/>
  <w15:chartTrackingRefBased/>
  <w15:docId w15:val="{933AC29F-C688-9B40-A76C-89F14ECF0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2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52CA"/>
    <w:pPr>
      <w:ind w:left="720"/>
      <w:contextualSpacing/>
    </w:pPr>
  </w:style>
  <w:style w:type="table" w:styleId="TableGrid">
    <w:name w:val="Table Grid"/>
    <w:basedOn w:val="TableNormal"/>
    <w:uiPriority w:val="39"/>
    <w:rsid w:val="00B950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06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06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06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06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06EE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2E1FC4"/>
    <w:pPr>
      <w:tabs>
        <w:tab w:val="left" w:pos="260"/>
      </w:tabs>
      <w:spacing w:after="240"/>
      <w:ind w:left="264" w:hanging="264"/>
    </w:pPr>
  </w:style>
  <w:style w:type="character" w:styleId="LineNumber">
    <w:name w:val="line number"/>
    <w:basedOn w:val="DefaultParagraphFont"/>
    <w:uiPriority w:val="99"/>
    <w:semiHidden/>
    <w:unhideWhenUsed/>
    <w:rsid w:val="0022729B"/>
  </w:style>
  <w:style w:type="paragraph" w:styleId="Footer">
    <w:name w:val="footer"/>
    <w:basedOn w:val="Normal"/>
    <w:link w:val="FooterChar"/>
    <w:uiPriority w:val="99"/>
    <w:unhideWhenUsed/>
    <w:rsid w:val="004E16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16FC"/>
  </w:style>
  <w:style w:type="character" w:styleId="PageNumber">
    <w:name w:val="page number"/>
    <w:basedOn w:val="DefaultParagraphFont"/>
    <w:uiPriority w:val="99"/>
    <w:semiHidden/>
    <w:unhideWhenUsed/>
    <w:rsid w:val="004E16FC"/>
  </w:style>
  <w:style w:type="character" w:styleId="Hyperlink">
    <w:name w:val="Hyperlink"/>
    <w:basedOn w:val="DefaultParagraphFont"/>
    <w:uiPriority w:val="99"/>
    <w:semiHidden/>
    <w:unhideWhenUsed/>
    <w:rsid w:val="00CD1878"/>
    <w:rPr>
      <w:color w:val="0000FF"/>
      <w:u w:val="single"/>
    </w:rPr>
  </w:style>
  <w:style w:type="character" w:customStyle="1" w:styleId="h">
    <w:name w:val="h"/>
    <w:basedOn w:val="DefaultParagraphFont"/>
    <w:rsid w:val="00CD1878"/>
  </w:style>
  <w:style w:type="paragraph" w:styleId="Revision">
    <w:name w:val="Revision"/>
    <w:hidden/>
    <w:uiPriority w:val="99"/>
    <w:semiHidden/>
    <w:rsid w:val="003028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B88B751-550F-5B47-A3F8-BDAF7A1C3D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5</TotalTime>
  <Pages>2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na Debray</dc:creator>
  <cp:keywords/>
  <dc:description/>
  <cp:lastModifiedBy>Reena Debray</cp:lastModifiedBy>
  <cp:revision>481</cp:revision>
  <dcterms:created xsi:type="dcterms:W3CDTF">2023-12-04T11:54:00Z</dcterms:created>
  <dcterms:modified xsi:type="dcterms:W3CDTF">2025-04-14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5"&gt;&lt;session id="ACaBKhna"/&gt;&lt;style id="http://www.zotero.org/styles/vancouver" locale="en-US" hasBibliography="1" bibliographyStyleHasBeenSet="1"/&gt;&lt;prefs&gt;&lt;pref name="fieldType" value="Field"/&gt;&lt;/prefs&gt;&lt;/data&gt;</vt:lpwstr>
  </property>
</Properties>
</file>